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E0000" w14:textId="77777777" w:rsidR="001E1718" w:rsidRDefault="001E1718" w:rsidP="001E1718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upplementary Table 1. PDE3A staining in 26 GISTs.</w:t>
      </w:r>
    </w:p>
    <w:tbl>
      <w:tblPr>
        <w:tblW w:w="52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1"/>
        <w:gridCol w:w="1764"/>
        <w:gridCol w:w="1065"/>
      </w:tblGrid>
      <w:tr w:rsidR="001E1718" w:rsidRPr="00064EB8" w14:paraId="1F2D7373" w14:textId="77777777" w:rsidTr="00BA750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012" w14:textId="77777777" w:rsidR="001E1718" w:rsidRPr="00054BC7" w:rsidRDefault="001E1718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27C" w14:textId="77777777" w:rsidR="001E1718" w:rsidRPr="00064EB8" w:rsidRDefault="001E1718" w:rsidP="00BA75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PDE3A </w:t>
            </w:r>
            <w:proofErr w:type="spellStart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taining</w:t>
            </w:r>
            <w:proofErr w:type="spellEnd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ntensity</w:t>
            </w:r>
            <w:proofErr w:type="spellEnd"/>
          </w:p>
        </w:tc>
      </w:tr>
      <w:tr w:rsidR="001E1718" w:rsidRPr="00064EB8" w14:paraId="529E6D62" w14:textId="77777777" w:rsidTr="00BA750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4C2" w14:textId="77777777" w:rsidR="001E1718" w:rsidRPr="00064EB8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utated</w:t>
            </w:r>
            <w:proofErr w:type="spellEnd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ge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FDF" w14:textId="77777777" w:rsidR="001E1718" w:rsidRPr="00064EB8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Weak</w:t>
            </w:r>
            <w:proofErr w:type="spellEnd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(n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D18" w14:textId="77777777" w:rsidR="001E1718" w:rsidRPr="00064EB8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</w:t>
            </w:r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ntermediate</w:t>
            </w:r>
            <w:proofErr w:type="spellEnd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(n)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ED0" w14:textId="77777777" w:rsidR="001E1718" w:rsidRPr="00064EB8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</w:t>
            </w:r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trong</w:t>
            </w:r>
            <w:proofErr w:type="spellEnd"/>
            <w:r w:rsidRPr="00064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(n)</w:t>
            </w:r>
          </w:p>
        </w:tc>
      </w:tr>
      <w:tr w:rsidR="001E1718" w:rsidRPr="00064EB8" w14:paraId="4BF6F0FB" w14:textId="77777777" w:rsidTr="00BA750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10E" w14:textId="77777777" w:rsidR="001E1718" w:rsidRPr="006E7EED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6E7EE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SDHx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A181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AD46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4759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5</w:t>
            </w:r>
          </w:p>
        </w:tc>
      </w:tr>
      <w:tr w:rsidR="001E1718" w:rsidRPr="00064EB8" w14:paraId="7F0B4176" w14:textId="77777777" w:rsidTr="00BA750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A3E" w14:textId="77777777" w:rsidR="001E1718" w:rsidRPr="006E7EED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6E7EE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NF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D49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7E3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770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1E1718" w:rsidRPr="00064EB8" w14:paraId="29C68525" w14:textId="77777777" w:rsidTr="00BA750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A89" w14:textId="77777777" w:rsidR="001E1718" w:rsidRPr="006E7EED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6E7EE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KI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E8D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689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244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</w:tr>
      <w:tr w:rsidR="001E1718" w:rsidRPr="00064EB8" w14:paraId="7826D4F0" w14:textId="77777777" w:rsidTr="00BA750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9922" w14:textId="77777777" w:rsidR="001E1718" w:rsidRPr="006E7EED" w:rsidRDefault="001E1718" w:rsidP="00BA75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6E7EE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DGFR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C23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BF1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C22" w14:textId="77777777" w:rsidR="001E1718" w:rsidRPr="00064EB8" w:rsidRDefault="001E1718" w:rsidP="00BA750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</w:pPr>
            <w:r w:rsidRPr="00064EB8">
              <w:rPr>
                <w:rFonts w:ascii="Aptos Narrow" w:eastAsia="Times New Roman" w:hAnsi="Aptos Narrow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</w:tr>
    </w:tbl>
    <w:p w14:paraId="16658CEE" w14:textId="77777777" w:rsidR="001E1718" w:rsidRDefault="001E1718"/>
    <w:sectPr w:rsidR="001E171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18"/>
    <w:rsid w:val="001E1718"/>
    <w:rsid w:val="00A7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FDC06"/>
  <w15:chartTrackingRefBased/>
  <w15:docId w15:val="{60FCCF70-F923-4180-8A5C-7B241593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E1718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E17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E17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E17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E17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E17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E17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E17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E17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E17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E1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E1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E1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E171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E171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E171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E171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E171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E171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E1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E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E17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E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E171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ainausChar">
    <w:name w:val="Lainaus Char"/>
    <w:basedOn w:val="Kappaleenoletusfontti"/>
    <w:link w:val="Lainaus"/>
    <w:uiPriority w:val="29"/>
    <w:rsid w:val="001E171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E1718"/>
    <w:pPr>
      <w:spacing w:line="278" w:lineRule="auto"/>
      <w:ind w:left="720"/>
      <w:contextualSpacing/>
    </w:pPr>
    <w:rPr>
      <w:sz w:val="24"/>
      <w:szCs w:val="24"/>
    </w:rPr>
  </w:style>
  <w:style w:type="character" w:styleId="Voimakaskorostus">
    <w:name w:val="Intense Emphasis"/>
    <w:basedOn w:val="Kappaleenoletusfontti"/>
    <w:uiPriority w:val="21"/>
    <w:qFormat/>
    <w:rsid w:val="001E171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E1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E171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E1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60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 Sihto</dc:creator>
  <cp:keywords/>
  <dc:description/>
  <cp:lastModifiedBy>Harri Sihto</cp:lastModifiedBy>
  <cp:revision>1</cp:revision>
  <dcterms:created xsi:type="dcterms:W3CDTF">2025-05-02T09:12:00Z</dcterms:created>
  <dcterms:modified xsi:type="dcterms:W3CDTF">2025-05-02T09:12:00Z</dcterms:modified>
</cp:coreProperties>
</file>